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35F4E" w14:textId="2F1CEA33" w:rsidR="00D053CA" w:rsidRDefault="008126F1" w:rsidP="006E190A">
      <w:pPr>
        <w:spacing w:line="240" w:lineRule="auto"/>
        <w:ind w:right="1980"/>
        <w:jc w:val="center"/>
        <w:rPr>
          <w:rFonts w:ascii="Arial" w:hAnsi="Arial" w:cs="Arial"/>
          <w:b/>
          <w:bCs/>
        </w:rPr>
      </w:pPr>
      <w:bookmarkStart w:id="0" w:name="_GoBack"/>
      <w:r w:rsidRPr="008126F1">
        <w:rPr>
          <w:rFonts w:ascii="Arial" w:hAnsi="Arial" w:cs="Arial"/>
          <w:b/>
          <w:bCs/>
        </w:rPr>
        <w:t>Supplemental Table 1.</w:t>
      </w:r>
      <w:r>
        <w:rPr>
          <w:rFonts w:ascii="Arial" w:hAnsi="Arial" w:cs="Arial"/>
          <w:b/>
          <w:bCs/>
        </w:rPr>
        <w:t xml:space="preserve"> </w:t>
      </w:r>
      <w:r w:rsidR="00AF41F0">
        <w:rPr>
          <w:rFonts w:ascii="Arial" w:hAnsi="Arial" w:cs="Arial"/>
          <w:b/>
          <w:bCs/>
        </w:rPr>
        <w:t>Plasma soluble factors and c</w:t>
      </w:r>
      <w:r w:rsidRPr="008126F1">
        <w:rPr>
          <w:rFonts w:ascii="Arial" w:hAnsi="Arial" w:cs="Arial"/>
          <w:b/>
          <w:bCs/>
        </w:rPr>
        <w:t xml:space="preserve">ytokine levels </w:t>
      </w:r>
      <w:r w:rsidR="00A06C60" w:rsidRPr="008126F1">
        <w:rPr>
          <w:rFonts w:ascii="Arial" w:hAnsi="Arial" w:cs="Arial"/>
          <w:b/>
          <w:bCs/>
        </w:rPr>
        <w:t>(pg/ml)</w:t>
      </w:r>
      <w:r w:rsidR="00A06C60">
        <w:rPr>
          <w:rFonts w:ascii="Arial" w:hAnsi="Arial" w:cs="Arial"/>
          <w:b/>
          <w:bCs/>
        </w:rPr>
        <w:t xml:space="preserve"> </w:t>
      </w:r>
      <w:r w:rsidRPr="008126F1">
        <w:rPr>
          <w:rFonts w:ascii="Arial" w:hAnsi="Arial" w:cs="Arial"/>
          <w:b/>
          <w:bCs/>
        </w:rPr>
        <w:t xml:space="preserve">in infants </w:t>
      </w:r>
      <w:r w:rsidR="00A06C60">
        <w:rPr>
          <w:rFonts w:ascii="Arial" w:hAnsi="Arial" w:cs="Arial"/>
          <w:b/>
          <w:bCs/>
        </w:rPr>
        <w:t>over the first year of life.</w:t>
      </w:r>
    </w:p>
    <w:bookmarkEnd w:id="0"/>
    <w:tbl>
      <w:tblPr>
        <w:tblStyle w:val="TableGrid"/>
        <w:tblpPr w:leftFromText="180" w:rightFromText="180" w:vertAnchor="text" w:tblpY="1"/>
        <w:tblOverlap w:val="never"/>
        <w:tblW w:w="8085" w:type="dxa"/>
        <w:tblLayout w:type="fixed"/>
        <w:tblLook w:val="04A0" w:firstRow="1" w:lastRow="0" w:firstColumn="1" w:lastColumn="0" w:noHBand="0" w:noVBand="1"/>
      </w:tblPr>
      <w:tblGrid>
        <w:gridCol w:w="1155"/>
        <w:gridCol w:w="820"/>
        <w:gridCol w:w="1170"/>
        <w:gridCol w:w="990"/>
        <w:gridCol w:w="1430"/>
        <w:gridCol w:w="1090"/>
        <w:gridCol w:w="1430"/>
      </w:tblGrid>
      <w:tr w:rsidR="00E20815" w14:paraId="3F3A20CD" w14:textId="77777777" w:rsidTr="002F377E">
        <w:tc>
          <w:tcPr>
            <w:tcW w:w="115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2347EC9A" w14:textId="5DB2BBE2" w:rsidR="00E20815" w:rsidRPr="008126F1" w:rsidRDefault="00E20815" w:rsidP="00126A3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30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C94B03F" w14:textId="3F7857D2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fants</w:t>
            </w:r>
          </w:p>
        </w:tc>
      </w:tr>
      <w:tr w:rsidR="00E20815" w14:paraId="6D99F333" w14:textId="77777777" w:rsidTr="002F377E">
        <w:tc>
          <w:tcPr>
            <w:tcW w:w="1155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34092FFD" w14:textId="50731CE4" w:rsidR="00E20815" w:rsidRPr="008126F1" w:rsidRDefault="00E20815" w:rsidP="00126A3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739A7D92" w14:textId="6E2A15C7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rd Blood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35A6AD59" w14:textId="65028B35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 month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131D7EE6" w14:textId="145E11AB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2 months</w:t>
            </w:r>
          </w:p>
        </w:tc>
      </w:tr>
      <w:tr w:rsidR="00E20815" w14:paraId="51D1CA09" w14:textId="77777777" w:rsidTr="002F377E">
        <w:tc>
          <w:tcPr>
            <w:tcW w:w="11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4613EDD4" w14:textId="5FBF82CA" w:rsidR="00E20815" w:rsidRPr="002F377E" w:rsidRDefault="002F377E" w:rsidP="00126A3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iomarker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1E7B1DD3" w14:textId="512AAC6F" w:rsidR="00E20815" w:rsidRPr="008126F1" w:rsidRDefault="00E20815" w:rsidP="00126A30">
            <w:pPr>
              <w:tabs>
                <w:tab w:val="left" w:pos="774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7433DDE6" w14:textId="6D25FC82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QR</w:t>
            </w:r>
            <w:r w:rsidRPr="00D17A93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4D4ADE1" w14:textId="0978B477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6E1F44D0" w14:textId="76AFED4D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QR</w:t>
            </w:r>
            <w:r w:rsidRPr="00D17A93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409FC29E" w14:textId="11E57BF9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4BFA0655" w14:textId="2BD1B9AE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QR</w:t>
            </w:r>
            <w:r w:rsidRPr="00D17A93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</w:tr>
      <w:tr w:rsidR="00E20815" w14:paraId="4EB1D78E" w14:textId="77777777" w:rsidTr="002F377E">
        <w:tc>
          <w:tcPr>
            <w:tcW w:w="11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7840AF55" w14:textId="049CFCB5" w:rsidR="00E20815" w:rsidRPr="008126F1" w:rsidRDefault="00E20815" w:rsidP="00E44C99">
            <w:pPr>
              <w:ind w:left="60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IL-2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5C57AC1D" w14:textId="236E6151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62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2A72C1DB" w14:textId="5C982BA7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5.5-114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0F83C8ED" w14:textId="1F60AD0A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30.4</w:t>
            </w:r>
            <w:r w:rsidRPr="00921E7D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4DBFE1D2" w14:textId="64FDBA6E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0.08-63.5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55471832" w14:textId="45966764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hAnsi="Arial" w:cs="Arial"/>
                <w:color w:val="000000" w:themeColor="text1"/>
                <w:kern w:val="24"/>
              </w:rPr>
              <w:t>46.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23780704" w14:textId="5ADB14CD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4.4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-78.03</w:t>
            </w:r>
          </w:p>
        </w:tc>
      </w:tr>
      <w:tr w:rsidR="00E20815" w14:paraId="06DB086D" w14:textId="77777777" w:rsidTr="002F377E">
        <w:tc>
          <w:tcPr>
            <w:tcW w:w="11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17A737C8" w14:textId="6CF077CD" w:rsidR="00E20815" w:rsidRPr="008126F1" w:rsidRDefault="00E20815" w:rsidP="00E44C99">
            <w:pPr>
              <w:ind w:left="60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sCD40L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11022529" w14:textId="1966DF34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56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1A5855D0" w14:textId="1A8D9AC5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41.4-139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49E0BDB7" w14:textId="5A2CD765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34.5</w:t>
            </w:r>
            <w:r w:rsidRPr="00922169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4DDAF550" w14:textId="33A6ED63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9.04-74.05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6401E41D" w14:textId="4E8A672C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29.1</w:t>
            </w:r>
            <w:r w:rsidRPr="00922169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37991583" w14:textId="01E27FD6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9.5-55.4</w:t>
            </w:r>
          </w:p>
        </w:tc>
      </w:tr>
      <w:tr w:rsidR="00E20815" w14:paraId="3786F335" w14:textId="77777777" w:rsidTr="002F377E">
        <w:tc>
          <w:tcPr>
            <w:tcW w:w="11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1BDEFC2A" w14:textId="4BF65FBC" w:rsidR="00E20815" w:rsidRPr="008126F1" w:rsidRDefault="00E20815" w:rsidP="00E44C99">
            <w:pPr>
              <w:ind w:left="60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BAFF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0CA626FC" w14:textId="08AC5A51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22,0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5094E855" w14:textId="77777777" w:rsidR="00E20815" w:rsidRDefault="00E20815" w:rsidP="00126A30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6,424-</w:t>
            </w:r>
          </w:p>
          <w:p w14:paraId="5D3246D2" w14:textId="6A0B5A52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27,2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6CD3C5BF" w14:textId="6D86A3DC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5,655</w:t>
            </w:r>
            <w:r w:rsidRPr="00922169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135619F7" w14:textId="2BA27683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4,912-6,772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692EC9A8" w14:textId="29A014BD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5,631</w:t>
            </w:r>
            <w:r w:rsidRPr="00922169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6F6C16AE" w14:textId="77777777" w:rsidR="00E20815" w:rsidRDefault="00E20815" w:rsidP="00126A30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4,800-</w:t>
            </w:r>
          </w:p>
          <w:p w14:paraId="42FB2353" w14:textId="789B0DC4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7,659</w:t>
            </w:r>
          </w:p>
        </w:tc>
      </w:tr>
      <w:tr w:rsidR="00E20815" w14:paraId="521D82A0" w14:textId="77777777" w:rsidTr="002F377E">
        <w:tc>
          <w:tcPr>
            <w:tcW w:w="11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4F2CF9BE" w14:textId="7CCC4EB7" w:rsidR="00E20815" w:rsidRPr="008126F1" w:rsidRDefault="00E20815" w:rsidP="00E44C99">
            <w:pPr>
              <w:ind w:left="60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APRIL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7217842B" w14:textId="5F360E7D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46,7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0BEFCA43" w14:textId="77777777" w:rsidR="00E20815" w:rsidRDefault="00E20815" w:rsidP="00126A30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37,822-</w:t>
            </w:r>
          </w:p>
          <w:p w14:paraId="0B36515F" w14:textId="7BA1DEDD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56,9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3DDC64C8" w14:textId="44DE609B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8,126</w:t>
            </w:r>
            <w:r w:rsidRPr="00922169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4B131A22" w14:textId="05546896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3,806-21,974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36DE5D26" w14:textId="3387D17E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6,447</w:t>
            </w:r>
            <w:r w:rsidRPr="00922169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7E8B5718" w14:textId="77777777" w:rsidR="00E20815" w:rsidRDefault="00E20815" w:rsidP="00126A30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2,504-</w:t>
            </w:r>
          </w:p>
          <w:p w14:paraId="0BA849A2" w14:textId="2506522D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22,101</w:t>
            </w:r>
          </w:p>
        </w:tc>
      </w:tr>
      <w:tr w:rsidR="00E20815" w14:paraId="35B2CF78" w14:textId="77777777" w:rsidTr="002F377E">
        <w:tc>
          <w:tcPr>
            <w:tcW w:w="11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5129057F" w14:textId="7C1CEDE8" w:rsidR="00E20815" w:rsidRPr="008126F1" w:rsidRDefault="00E20815" w:rsidP="00E44C99">
            <w:pPr>
              <w:ind w:left="60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IL-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20C91284" w14:textId="53CAF2D0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7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5CD805BA" w14:textId="2BD1F09A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5.6-9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66609E1D" w14:textId="30081206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1.4</w:t>
            </w:r>
            <w:r w:rsidRPr="00922169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239EADCE" w14:textId="474D816C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7.2-21.7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197E8790" w14:textId="0EF963DC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9.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26235CFB" w14:textId="721F4AB9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5.4-15.8</w:t>
            </w:r>
          </w:p>
        </w:tc>
      </w:tr>
      <w:tr w:rsidR="00E20815" w14:paraId="506F280F" w14:textId="77777777" w:rsidTr="002F377E">
        <w:tc>
          <w:tcPr>
            <w:tcW w:w="11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27CDF09B" w14:textId="3451C395" w:rsidR="00E20815" w:rsidRPr="008126F1" w:rsidRDefault="00E20815" w:rsidP="00E44C99">
            <w:pPr>
              <w:ind w:left="60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IFN-ɣ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227B7D4A" w14:textId="7FEC69DC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22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768252FA" w14:textId="2BA61BC7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0.4-45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00B62B86" w14:textId="1E8468B4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24.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67B059F7" w14:textId="36348225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0.4-54.3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737851F6" w14:textId="2B759378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20.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69ED51FC" w14:textId="69F371F8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0.4-42.8</w:t>
            </w:r>
          </w:p>
        </w:tc>
      </w:tr>
      <w:tr w:rsidR="00E20815" w14:paraId="7FD42314" w14:textId="77777777" w:rsidTr="002F377E">
        <w:tc>
          <w:tcPr>
            <w:tcW w:w="11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5360966C" w14:textId="1EAAE5F0" w:rsidR="00E20815" w:rsidRPr="008126F1" w:rsidRDefault="00E20815" w:rsidP="00E44C99">
            <w:pPr>
              <w:ind w:left="60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IL-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7ED6C4A4" w14:textId="1EB88EAF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5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1042C5B0" w14:textId="2946A080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9.04-24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6CA69906" w14:textId="15880893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7.6</w:t>
            </w:r>
            <w:r w:rsidRPr="00922169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4E495BD6" w14:textId="7C9C62F7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0.1-14.7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6F5506DE" w14:textId="6ACE128A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9.2</w:t>
            </w:r>
            <w:r w:rsidRPr="00922169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2BF56298" w14:textId="232A8951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0.1-14.7</w:t>
            </w:r>
          </w:p>
        </w:tc>
      </w:tr>
      <w:tr w:rsidR="00E20815" w14:paraId="15BE2CCA" w14:textId="77777777" w:rsidTr="002F377E">
        <w:tc>
          <w:tcPr>
            <w:tcW w:w="11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852A982" w14:textId="540BE3DA" w:rsidR="00E20815" w:rsidRPr="008126F1" w:rsidRDefault="00E20815" w:rsidP="00E44C99">
            <w:pPr>
              <w:ind w:left="60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IL-3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453B2CA6" w14:textId="60B38A45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03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0A2CA43D" w14:textId="62CC614A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77.5-134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6DA57A05" w14:textId="55BD471F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95.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0047050F" w14:textId="4EA39198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73.5-134.4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3F99D203" w14:textId="13644111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84.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0B1A9476" w14:textId="5F9786AA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66-114.3</w:t>
            </w:r>
          </w:p>
        </w:tc>
      </w:tr>
      <w:tr w:rsidR="00E20815" w14:paraId="1D867376" w14:textId="77777777" w:rsidTr="002F377E">
        <w:tc>
          <w:tcPr>
            <w:tcW w:w="11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3BC90485" w14:textId="61078B7C" w:rsidR="00E20815" w:rsidRPr="008126F1" w:rsidRDefault="00E20815" w:rsidP="00E44C99">
            <w:pPr>
              <w:ind w:left="60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IL-17A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53075E46" w14:textId="6FC943D2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9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5CB88E6D" w14:textId="173BBE8F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6.2-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2F3CD420" w14:textId="6A0A43BF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4.2</w:t>
            </w:r>
            <w:r w:rsidRPr="00922169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4BA29203" w14:textId="6EF3578B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1.5-7.8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36C85462" w14:textId="76345520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3.7</w:t>
            </w:r>
            <w:r w:rsidRPr="00922169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3E59FE88" w14:textId="74FCFB1E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1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.0</w:t>
            </w:r>
            <w:r w:rsidRPr="00DD4B12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-6.8</w:t>
            </w:r>
          </w:p>
        </w:tc>
      </w:tr>
      <w:tr w:rsidR="00E20815" w14:paraId="3EFD218C" w14:textId="77777777" w:rsidTr="002F377E">
        <w:tc>
          <w:tcPr>
            <w:tcW w:w="11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4A08375B" w14:textId="1A9D73E8" w:rsidR="00E20815" w:rsidRPr="008126F1" w:rsidRDefault="00E20815" w:rsidP="00E44C99">
            <w:pPr>
              <w:ind w:left="60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IL-2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44E9603C" w14:textId="6E195B50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6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481DC98B" w14:textId="5DD10B4A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2.5-11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39C9BAFA" w14:textId="37AB0035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4.2</w:t>
            </w:r>
            <w:r w:rsidRPr="00922169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0B16EEBA" w14:textId="27179017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0.03-6.6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09D10A40" w14:textId="7A905A12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hAnsi="Arial" w:cs="Arial"/>
                <w:color w:val="000000" w:themeColor="text1"/>
                <w:kern w:val="24"/>
              </w:rPr>
              <w:t>3.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3382E0F7" w14:textId="668C478D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0.03-8.4</w:t>
            </w:r>
          </w:p>
        </w:tc>
      </w:tr>
      <w:tr w:rsidR="00E20815" w14:paraId="1B971C41" w14:textId="77777777" w:rsidTr="002F377E">
        <w:tc>
          <w:tcPr>
            <w:tcW w:w="11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FFCCC15" w14:textId="7C21B5E6" w:rsidR="00E20815" w:rsidRPr="008126F1" w:rsidRDefault="00E20815" w:rsidP="00E44C99">
            <w:pPr>
              <w:ind w:left="60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IL-2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6D1EAD09" w14:textId="372E88EA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3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4CE12DE7" w14:textId="0F473EB2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.8-5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75AAC5AA" w14:textId="3B3CE34B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3.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336E074A" w14:textId="5E71C5DE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2.2-5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1F1A7787" w14:textId="58F61B4B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3.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5568411F" w14:textId="75F08F20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.0</w:t>
            </w: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-4.5</w:t>
            </w:r>
          </w:p>
        </w:tc>
      </w:tr>
      <w:tr w:rsidR="00E20815" w14:paraId="22867D96" w14:textId="77777777" w:rsidTr="002F377E">
        <w:tc>
          <w:tcPr>
            <w:tcW w:w="11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0F23A2DD" w14:textId="68CE9761" w:rsidR="00E20815" w:rsidRPr="008126F1" w:rsidRDefault="00E20815" w:rsidP="00E44C99">
            <w:pPr>
              <w:ind w:left="60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IL-1β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008264AB" w14:textId="3844B611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255C96E4" w14:textId="3F0985F7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.2-3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6C156718" w14:textId="6B651BC3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0.8</w:t>
            </w:r>
            <w:r w:rsidRPr="00922169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0C20E6E4" w14:textId="738686AD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0.4-1.1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6546688E" w14:textId="558C1506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0.8</w:t>
            </w:r>
            <w:r w:rsidRPr="00922169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59260479" w14:textId="0F59606C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0.4-1.1</w:t>
            </w:r>
          </w:p>
        </w:tc>
      </w:tr>
      <w:tr w:rsidR="00E20815" w14:paraId="03EDC2A4" w14:textId="77777777" w:rsidTr="002F377E">
        <w:tc>
          <w:tcPr>
            <w:tcW w:w="11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1C8C9EFD" w14:textId="019486B4" w:rsidR="00E20815" w:rsidRPr="008126F1" w:rsidRDefault="00E20815" w:rsidP="00E44C99">
            <w:pPr>
              <w:ind w:left="60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sCD1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2A2B7424" w14:textId="3D7F522B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310,2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6E96F599" w14:textId="77777777" w:rsidR="00E20815" w:rsidRDefault="00E20815" w:rsidP="00126A30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203,495-</w:t>
            </w:r>
          </w:p>
          <w:p w14:paraId="60135BA6" w14:textId="092F1721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427,9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61AFCF96" w14:textId="41B084F9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901,005</w:t>
            </w:r>
            <w:r w:rsidRPr="006E190A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30BB96FE" w14:textId="3BDD56DA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607,018-1,358,926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279C5E86" w14:textId="5205FF59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,130,300</w:t>
            </w:r>
            <w:r w:rsidRPr="00922169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727DD227" w14:textId="77777777" w:rsidR="00E20815" w:rsidRDefault="00E20815" w:rsidP="00126A30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719,860-</w:t>
            </w:r>
          </w:p>
          <w:p w14:paraId="34E302C3" w14:textId="53C97441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,535,815</w:t>
            </w:r>
          </w:p>
        </w:tc>
      </w:tr>
      <w:tr w:rsidR="00E20815" w14:paraId="16E7B141" w14:textId="77777777" w:rsidTr="002F377E">
        <w:tc>
          <w:tcPr>
            <w:tcW w:w="11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5350D236" w14:textId="3A34EDA0" w:rsidR="00E20815" w:rsidRPr="008126F1" w:rsidRDefault="00E20815" w:rsidP="00E44C99">
            <w:pPr>
              <w:ind w:left="60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sCD16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4761AF4F" w14:textId="6A72DEE1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59,4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5BA2CB3C" w14:textId="77777777" w:rsidR="00E20815" w:rsidRDefault="00E20815" w:rsidP="00126A30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44,953-</w:t>
            </w:r>
          </w:p>
          <w:p w14:paraId="098F34A2" w14:textId="3058D9A8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85,5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55E2D08A" w14:textId="6D4A4527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39,755</w:t>
            </w:r>
            <w:r w:rsidRPr="00922169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796725FB" w14:textId="4DC1B748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28,268-52,959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052904F3" w14:textId="5AB8051B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41,624</w:t>
            </w:r>
            <w:r w:rsidRPr="00922169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</w:rPr>
              <w:t>*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32D4B3E6" w14:textId="77777777" w:rsidR="00E20815" w:rsidRDefault="00E20815" w:rsidP="00126A30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29,928-</w:t>
            </w:r>
          </w:p>
          <w:p w14:paraId="11AF8E03" w14:textId="5FF41BA0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61,484</w:t>
            </w:r>
          </w:p>
        </w:tc>
      </w:tr>
      <w:tr w:rsidR="00E20815" w14:paraId="6CED2609" w14:textId="77777777" w:rsidTr="002F377E">
        <w:tc>
          <w:tcPr>
            <w:tcW w:w="115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534C9947" w14:textId="06A565D7" w:rsidR="00E20815" w:rsidRPr="00DD4B12" w:rsidRDefault="00E20815" w:rsidP="00E44C99">
            <w:pPr>
              <w:ind w:left="6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</w:pPr>
            <w:r w:rsidRPr="00DD4B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IL-3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05BD62DE" w14:textId="436B305D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31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4D86810A" w14:textId="022B458B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5.3-44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3C1144C9" w14:textId="51178C3C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26.8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7D8898ED" w14:textId="0D886153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4.9-33.8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7C5FA7FE" w14:textId="315042F8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22.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  <w:tcMar>
              <w:left w:w="0" w:type="dxa"/>
              <w:right w:w="0" w:type="dxa"/>
            </w:tcMar>
            <w:vAlign w:val="bottom"/>
          </w:tcPr>
          <w:p w14:paraId="7CBCAAB0" w14:textId="2EFF8377" w:rsidR="00E20815" w:rsidRPr="008126F1" w:rsidRDefault="00E20815" w:rsidP="00126A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D4B12">
              <w:rPr>
                <w:rFonts w:ascii="Arial" w:eastAsia="Times New Roman" w:hAnsi="Arial" w:cs="Arial"/>
                <w:color w:val="000000" w:themeColor="text1"/>
                <w:kern w:val="24"/>
              </w:rPr>
              <w:t>13.1-34.6</w:t>
            </w:r>
          </w:p>
        </w:tc>
      </w:tr>
    </w:tbl>
    <w:p w14:paraId="3E1D28E3" w14:textId="20CF24D9" w:rsidR="00E20815" w:rsidRDefault="00E20815" w:rsidP="00370C74">
      <w:pPr>
        <w:spacing w:after="0"/>
        <w:rPr>
          <w:rFonts w:ascii="Arial" w:eastAsia="Times New Roman" w:hAnsi="Arial" w:cs="Arial"/>
          <w:color w:val="000000" w:themeColor="text1"/>
          <w:kern w:val="24"/>
          <w:position w:val="7"/>
          <w:sz w:val="20"/>
          <w:szCs w:val="20"/>
        </w:rPr>
      </w:pPr>
    </w:p>
    <w:p w14:paraId="503BEA69" w14:textId="77777777" w:rsidR="00E20815" w:rsidRPr="00E20815" w:rsidRDefault="00E20815" w:rsidP="00E20815">
      <w:pPr>
        <w:rPr>
          <w:rFonts w:ascii="Arial" w:eastAsia="Times New Roman" w:hAnsi="Arial" w:cs="Arial"/>
          <w:sz w:val="20"/>
          <w:szCs w:val="20"/>
        </w:rPr>
      </w:pPr>
    </w:p>
    <w:p w14:paraId="066DAE78" w14:textId="77777777" w:rsidR="00E20815" w:rsidRPr="00E20815" w:rsidRDefault="00E20815" w:rsidP="00E20815">
      <w:pPr>
        <w:rPr>
          <w:rFonts w:ascii="Arial" w:eastAsia="Times New Roman" w:hAnsi="Arial" w:cs="Arial"/>
          <w:sz w:val="20"/>
          <w:szCs w:val="20"/>
        </w:rPr>
      </w:pPr>
    </w:p>
    <w:p w14:paraId="5A7AD871" w14:textId="77777777" w:rsidR="00E20815" w:rsidRPr="00E20815" w:rsidRDefault="00E20815" w:rsidP="00E20815">
      <w:pPr>
        <w:rPr>
          <w:rFonts w:ascii="Arial" w:eastAsia="Times New Roman" w:hAnsi="Arial" w:cs="Arial"/>
          <w:sz w:val="20"/>
          <w:szCs w:val="20"/>
        </w:rPr>
      </w:pPr>
    </w:p>
    <w:p w14:paraId="487BEFE2" w14:textId="77777777" w:rsidR="00E20815" w:rsidRPr="00E20815" w:rsidRDefault="00E20815" w:rsidP="00E20815">
      <w:pPr>
        <w:rPr>
          <w:rFonts w:ascii="Arial" w:eastAsia="Times New Roman" w:hAnsi="Arial" w:cs="Arial"/>
          <w:sz w:val="20"/>
          <w:szCs w:val="20"/>
        </w:rPr>
      </w:pPr>
    </w:p>
    <w:p w14:paraId="23AAB602" w14:textId="77777777" w:rsidR="00E20815" w:rsidRPr="00E20815" w:rsidRDefault="00E20815" w:rsidP="00E20815">
      <w:pPr>
        <w:rPr>
          <w:rFonts w:ascii="Arial" w:eastAsia="Times New Roman" w:hAnsi="Arial" w:cs="Arial"/>
          <w:sz w:val="20"/>
          <w:szCs w:val="20"/>
        </w:rPr>
      </w:pPr>
    </w:p>
    <w:p w14:paraId="35BDA2CE" w14:textId="77777777" w:rsidR="00E20815" w:rsidRPr="00E20815" w:rsidRDefault="00E20815" w:rsidP="00E20815">
      <w:pPr>
        <w:rPr>
          <w:rFonts w:ascii="Arial" w:eastAsia="Times New Roman" w:hAnsi="Arial" w:cs="Arial"/>
          <w:sz w:val="20"/>
          <w:szCs w:val="20"/>
        </w:rPr>
      </w:pPr>
    </w:p>
    <w:p w14:paraId="0801E695" w14:textId="77777777" w:rsidR="00E20815" w:rsidRPr="00E20815" w:rsidRDefault="00E20815" w:rsidP="00E20815">
      <w:pPr>
        <w:rPr>
          <w:rFonts w:ascii="Arial" w:eastAsia="Times New Roman" w:hAnsi="Arial" w:cs="Arial"/>
          <w:sz w:val="20"/>
          <w:szCs w:val="20"/>
        </w:rPr>
      </w:pPr>
    </w:p>
    <w:p w14:paraId="765DF404" w14:textId="77777777" w:rsidR="00E20815" w:rsidRPr="00E20815" w:rsidRDefault="00E20815" w:rsidP="00E20815">
      <w:pPr>
        <w:rPr>
          <w:rFonts w:ascii="Arial" w:eastAsia="Times New Roman" w:hAnsi="Arial" w:cs="Arial"/>
          <w:sz w:val="20"/>
          <w:szCs w:val="20"/>
        </w:rPr>
      </w:pPr>
    </w:p>
    <w:p w14:paraId="4E2DB6E9" w14:textId="77777777" w:rsidR="00E20815" w:rsidRPr="00E20815" w:rsidRDefault="00E20815" w:rsidP="00E20815">
      <w:pPr>
        <w:rPr>
          <w:rFonts w:ascii="Arial" w:eastAsia="Times New Roman" w:hAnsi="Arial" w:cs="Arial"/>
          <w:sz w:val="20"/>
          <w:szCs w:val="20"/>
        </w:rPr>
      </w:pPr>
    </w:p>
    <w:p w14:paraId="7F6E8E39" w14:textId="77777777" w:rsidR="00E20815" w:rsidRPr="00E20815" w:rsidRDefault="00E20815" w:rsidP="00E20815">
      <w:pPr>
        <w:rPr>
          <w:rFonts w:ascii="Arial" w:eastAsia="Times New Roman" w:hAnsi="Arial" w:cs="Arial"/>
          <w:sz w:val="20"/>
          <w:szCs w:val="20"/>
        </w:rPr>
      </w:pPr>
    </w:p>
    <w:p w14:paraId="40FD5505" w14:textId="77777777" w:rsidR="00E20815" w:rsidRPr="00E20815" w:rsidRDefault="00E20815" w:rsidP="00E20815">
      <w:pPr>
        <w:rPr>
          <w:rFonts w:ascii="Arial" w:eastAsia="Times New Roman" w:hAnsi="Arial" w:cs="Arial"/>
          <w:sz w:val="20"/>
          <w:szCs w:val="20"/>
        </w:rPr>
      </w:pPr>
    </w:p>
    <w:p w14:paraId="6A9E116C" w14:textId="77777777" w:rsidR="00E20815" w:rsidRPr="00E20815" w:rsidRDefault="00E20815" w:rsidP="00E20815">
      <w:pPr>
        <w:rPr>
          <w:rFonts w:ascii="Arial" w:eastAsia="Times New Roman" w:hAnsi="Arial" w:cs="Arial"/>
          <w:sz w:val="20"/>
          <w:szCs w:val="20"/>
        </w:rPr>
      </w:pPr>
    </w:p>
    <w:p w14:paraId="5C8E9D94" w14:textId="77777777" w:rsidR="00E20815" w:rsidRPr="00E20815" w:rsidRDefault="00E20815" w:rsidP="00E20815">
      <w:pPr>
        <w:rPr>
          <w:rFonts w:ascii="Arial" w:eastAsia="Times New Roman" w:hAnsi="Arial" w:cs="Arial"/>
          <w:sz w:val="20"/>
          <w:szCs w:val="20"/>
        </w:rPr>
      </w:pPr>
    </w:p>
    <w:p w14:paraId="45C561E3" w14:textId="6640317F" w:rsidR="00E20815" w:rsidRDefault="00E20815" w:rsidP="00E20815">
      <w:pPr>
        <w:rPr>
          <w:rFonts w:ascii="Arial" w:eastAsia="Times New Roman" w:hAnsi="Arial" w:cs="Arial"/>
          <w:sz w:val="20"/>
          <w:szCs w:val="20"/>
        </w:rPr>
      </w:pPr>
    </w:p>
    <w:p w14:paraId="423DE02B" w14:textId="77777777" w:rsidR="00E20815" w:rsidRDefault="00E20815" w:rsidP="007506C9">
      <w:pPr>
        <w:spacing w:after="0"/>
        <w:ind w:right="1530"/>
        <w:rPr>
          <w:rFonts w:ascii="Arial" w:eastAsia="Times New Roman" w:hAnsi="Arial" w:cs="Arial"/>
          <w:sz w:val="20"/>
          <w:szCs w:val="20"/>
        </w:rPr>
      </w:pPr>
    </w:p>
    <w:p w14:paraId="4A7E4988" w14:textId="77777777" w:rsidR="006E190A" w:rsidRPr="006E190A" w:rsidRDefault="006E190A" w:rsidP="006E190A">
      <w:pPr>
        <w:spacing w:after="0" w:line="240" w:lineRule="auto"/>
        <w:ind w:right="2160"/>
        <w:rPr>
          <w:rFonts w:ascii="Arial" w:eastAsia="Times New Roman" w:hAnsi="Arial" w:cs="Arial"/>
          <w:color w:val="000000" w:themeColor="text1"/>
          <w:kern w:val="24"/>
          <w:position w:val="7"/>
          <w:sz w:val="16"/>
          <w:szCs w:val="16"/>
        </w:rPr>
      </w:pPr>
    </w:p>
    <w:p w14:paraId="28018D4E" w14:textId="69A01B8C" w:rsidR="00E20815" w:rsidRPr="00370C74" w:rsidRDefault="006E190A" w:rsidP="006E190A">
      <w:pPr>
        <w:spacing w:after="120" w:line="240" w:lineRule="auto"/>
        <w:ind w:right="2160"/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</w:pPr>
      <w:r w:rsidRPr="00922169">
        <w:rPr>
          <w:rFonts w:ascii="Arial" w:eastAsia="Times New Roman" w:hAnsi="Arial" w:cs="Arial"/>
          <w:color w:val="000000" w:themeColor="text1"/>
          <w:kern w:val="24"/>
          <w:position w:val="7"/>
        </w:rPr>
        <w:t>*</w:t>
      </w:r>
      <w:r w:rsidR="00E20815" w:rsidRPr="00370C74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: Indicates 6</w:t>
      </w:r>
      <w:r w:rsidR="005220B4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-</w:t>
      </w:r>
      <w:r w:rsidR="00E20815" w:rsidRPr="00370C74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m</w:t>
      </w:r>
      <w:r w:rsidR="005220B4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onth</w:t>
      </w:r>
      <w:r w:rsidR="00E20815" w:rsidRPr="00370C74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 or 12</w:t>
      </w:r>
      <w:r w:rsidR="005220B4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-</w:t>
      </w:r>
      <w:r w:rsidR="00E20815" w:rsidRPr="00370C74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m</w:t>
      </w:r>
      <w:r w:rsidR="005220B4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onth</w:t>
      </w:r>
      <w:r w:rsidR="00E20815" w:rsidRPr="00370C74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 levels are significantly different from CB level (</w:t>
      </w:r>
      <w:r w:rsidR="007506C9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One-way ANOVA</w:t>
      </w:r>
      <w:r w:rsidR="00E503D0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 (</w:t>
      </w:r>
      <w:r w:rsidR="007506C9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Kruskal-Wallis</w:t>
      </w:r>
      <w:r w:rsidR="00E503D0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)</w:t>
      </w:r>
      <w:r w:rsidR="007506C9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 with Dunn’s post hoc test; </w:t>
      </w:r>
      <w:r w:rsidR="00E20815" w:rsidRPr="00370C74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p &lt; 0.05).</w:t>
      </w:r>
    </w:p>
    <w:p w14:paraId="5E96C45F" w14:textId="03C3B344" w:rsidR="00E20815" w:rsidRDefault="00E20815" w:rsidP="006E190A">
      <w:pPr>
        <w:spacing w:after="0" w:line="240" w:lineRule="auto"/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</w:pPr>
      <w:r w:rsidRPr="00370C74">
        <w:rPr>
          <w:rFonts w:ascii="Arial" w:eastAsia="Times New Roman" w:hAnsi="Arial" w:cs="Arial"/>
          <w:b/>
          <w:bCs/>
          <w:color w:val="000000" w:themeColor="text1"/>
          <w:kern w:val="24"/>
          <w:position w:val="7"/>
          <w:sz w:val="20"/>
          <w:szCs w:val="20"/>
          <w:vertAlign w:val="superscript"/>
        </w:rPr>
        <w:t>a</w:t>
      </w:r>
      <w:r w:rsidRPr="002D4E8F">
        <w:rPr>
          <w:rFonts w:ascii="Arial" w:eastAsia="Times New Roman" w:hAnsi="Arial" w:cs="Arial"/>
          <w:color w:val="000000" w:themeColor="text1"/>
          <w:kern w:val="24"/>
          <w:position w:val="7"/>
          <w:sz w:val="20"/>
          <w:szCs w:val="20"/>
        </w:rPr>
        <w:t>:</w:t>
      </w:r>
      <w:r>
        <w:rPr>
          <w:rFonts w:ascii="Arial" w:eastAsia="Times New Roman" w:hAnsi="Arial" w:cs="Arial"/>
          <w:b/>
          <w:bCs/>
          <w:color w:val="000000" w:themeColor="text1"/>
          <w:kern w:val="24"/>
          <w:position w:val="7"/>
          <w:sz w:val="20"/>
          <w:szCs w:val="20"/>
          <w:vertAlign w:val="superscript"/>
        </w:rPr>
        <w:t xml:space="preserve"> </w:t>
      </w:r>
      <w:r w:rsidRPr="00370C74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IQR (Interquartile Range) </w:t>
      </w:r>
    </w:p>
    <w:p w14:paraId="7E052FA3" w14:textId="77777777" w:rsidR="00E44C99" w:rsidRPr="00E20815" w:rsidRDefault="00E44C99" w:rsidP="006E190A">
      <w:pPr>
        <w:spacing w:line="240" w:lineRule="auto"/>
        <w:rPr>
          <w:rFonts w:ascii="Arial" w:eastAsia="Times New Roman" w:hAnsi="Arial" w:cs="Arial"/>
          <w:sz w:val="20"/>
          <w:szCs w:val="20"/>
        </w:rPr>
      </w:pPr>
    </w:p>
    <w:sectPr w:rsidR="00E44C99" w:rsidRPr="00E20815" w:rsidSect="007506C9">
      <w:pgSz w:w="12240" w:h="15840"/>
      <w:pgMar w:top="1440" w:right="1170" w:bottom="1440" w:left="108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EC39E" w16cex:dateUtc="2023-04-10T21:19:00Z"/>
  <w16cex:commentExtensible w16cex:durableId="27DEC3D8" w16cex:dateUtc="2023-04-10T21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72918D" w16cid:durableId="27DEC39E"/>
  <w16cid:commentId w16cid:paraId="5915B4B2" w16cid:durableId="27DEC3D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BAD"/>
    <w:rsid w:val="00034A76"/>
    <w:rsid w:val="000849CC"/>
    <w:rsid w:val="00093BAD"/>
    <w:rsid w:val="00126A30"/>
    <w:rsid w:val="00153BF3"/>
    <w:rsid w:val="002D4E8F"/>
    <w:rsid w:val="002F377E"/>
    <w:rsid w:val="002F56C2"/>
    <w:rsid w:val="00370C74"/>
    <w:rsid w:val="00403340"/>
    <w:rsid w:val="005057EB"/>
    <w:rsid w:val="005220B4"/>
    <w:rsid w:val="00630692"/>
    <w:rsid w:val="00665C02"/>
    <w:rsid w:val="006E190A"/>
    <w:rsid w:val="007506C9"/>
    <w:rsid w:val="007E38FF"/>
    <w:rsid w:val="008126F1"/>
    <w:rsid w:val="008A0632"/>
    <w:rsid w:val="008B0971"/>
    <w:rsid w:val="008F3B47"/>
    <w:rsid w:val="00921E7D"/>
    <w:rsid w:val="00922169"/>
    <w:rsid w:val="00A06C60"/>
    <w:rsid w:val="00AF41F0"/>
    <w:rsid w:val="00B03520"/>
    <w:rsid w:val="00B27396"/>
    <w:rsid w:val="00D053CA"/>
    <w:rsid w:val="00D17A93"/>
    <w:rsid w:val="00D90D76"/>
    <w:rsid w:val="00E05770"/>
    <w:rsid w:val="00E20815"/>
    <w:rsid w:val="00E44C99"/>
    <w:rsid w:val="00E503D0"/>
    <w:rsid w:val="00E9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BE78A"/>
  <w15:chartTrackingRefBased/>
  <w15:docId w15:val="{AA1E8F59-A53B-4E39-95F1-2DF38405D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41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1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1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1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1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1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1F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06C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</dc:creator>
  <cp:keywords/>
  <dc:description/>
  <cp:lastModifiedBy>Bernie Fischer, D.V.M., Ph.D.</cp:lastModifiedBy>
  <cp:revision>2</cp:revision>
  <dcterms:created xsi:type="dcterms:W3CDTF">2023-04-11T16:17:00Z</dcterms:created>
  <dcterms:modified xsi:type="dcterms:W3CDTF">2023-04-11T16:17:00Z</dcterms:modified>
</cp:coreProperties>
</file>